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F85" w:rsidRPr="005E6525" w:rsidRDefault="005E652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E6525">
        <w:rPr>
          <w:rFonts w:ascii="Times New Roman" w:hAnsi="Times New Roman" w:cs="Times New Roman"/>
          <w:sz w:val="24"/>
          <w:szCs w:val="24"/>
        </w:rPr>
        <w:t xml:space="preserve">Table S7. Average type 1 error rates of the statistic for testing interaction between two genes with marginal effects at two genes consisting only common variants with 2 traits over   randomly selected 50,000 pairs of genes from the whole exome.  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1720"/>
        <w:gridCol w:w="960"/>
        <w:gridCol w:w="960"/>
        <w:gridCol w:w="960"/>
      </w:tblGrid>
      <w:tr w:rsidR="005E6525" w:rsidRPr="005E6525" w:rsidTr="005E6525">
        <w:trPr>
          <w:trHeight w:val="324"/>
        </w:trPr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E6525" w:rsidRPr="005E6525" w:rsidTr="005E6525">
        <w:trPr>
          <w:trHeight w:val="312"/>
        </w:trPr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5E6525" w:rsidRPr="005E6525" w:rsidTr="005E6525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5E6525" w:rsidRPr="005E6525" w:rsidTr="005E6525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5E6525" w:rsidRPr="005E6525" w:rsidTr="005E6525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5E6525" w:rsidRPr="005E6525" w:rsidTr="005E6525">
        <w:trPr>
          <w:trHeight w:val="324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E6525" w:rsidRPr="005E6525" w:rsidRDefault="005E6525" w:rsidP="005E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65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bookmarkEnd w:id="0"/>
    </w:tbl>
    <w:p w:rsidR="005E6525" w:rsidRPr="005E6525" w:rsidRDefault="005E6525">
      <w:pPr>
        <w:rPr>
          <w:rFonts w:ascii="Times New Roman" w:hAnsi="Times New Roman" w:cs="Times New Roman"/>
          <w:sz w:val="24"/>
          <w:szCs w:val="24"/>
        </w:rPr>
      </w:pPr>
    </w:p>
    <w:sectPr w:rsidR="005E6525" w:rsidRPr="005E6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525"/>
    <w:rsid w:val="002D6F85"/>
    <w:rsid w:val="005E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F44DD7-72A0-4971-82A1-08A1B52FB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0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Momiao</dc:creator>
  <cp:keywords/>
  <dc:description/>
  <cp:lastModifiedBy>Xiong, Momiao</cp:lastModifiedBy>
  <cp:revision>1</cp:revision>
  <dcterms:created xsi:type="dcterms:W3CDTF">2016-02-17T01:27:00Z</dcterms:created>
  <dcterms:modified xsi:type="dcterms:W3CDTF">2016-02-17T01:38:00Z</dcterms:modified>
</cp:coreProperties>
</file>